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BF653" w14:textId="77777777" w:rsidR="00461C7C" w:rsidRDefault="00461C7C">
      <w:pPr>
        <w:rPr>
          <w:rFonts w:ascii="Times New Roman" w:hAnsi="Times New Roman" w:cs="Times New Roman"/>
        </w:rPr>
      </w:pPr>
    </w:p>
    <w:p w14:paraId="108F9341" w14:textId="77777777" w:rsidR="00E82E6F" w:rsidRDefault="00E82E6F">
      <w:pPr>
        <w:rPr>
          <w:rFonts w:ascii="Times New Roman" w:hAnsi="Times New Roman" w:cs="Times New Roman"/>
        </w:rPr>
      </w:pPr>
    </w:p>
    <w:p w14:paraId="582B2FE8" w14:textId="27BD4279" w:rsidR="00206AD6" w:rsidRDefault="005D508A">
      <w:pPr>
        <w:rPr>
          <w:rFonts w:ascii="Times New Roman" w:hAnsi="Times New Roman" w:cs="Times New Roman"/>
        </w:rPr>
      </w:pPr>
      <w:r w:rsidRPr="00284F62">
        <w:rPr>
          <w:rFonts w:ascii="Times New Roman" w:hAnsi="Times New Roman" w:cs="Times New Roman"/>
        </w:rPr>
        <w:t>Our sample included all adults (over age 16) who had ethnicity information and who had p</w:t>
      </w:r>
      <w:r w:rsidR="00BF3D0D" w:rsidRPr="00284F62">
        <w:rPr>
          <w:rFonts w:ascii="Times New Roman" w:hAnsi="Times New Roman" w:cs="Times New Roman"/>
        </w:rPr>
        <w:t xml:space="preserve">articipated in Wave 1 of Understanding Society. </w:t>
      </w:r>
      <w:r w:rsidR="001C3E68" w:rsidRPr="00284F62">
        <w:rPr>
          <w:rFonts w:ascii="Times New Roman" w:hAnsi="Times New Roman" w:cs="Times New Roman"/>
        </w:rPr>
        <w:t>There are two types of missing data in this study</w:t>
      </w:r>
      <w:r w:rsidR="00206AD6" w:rsidRPr="00284F62">
        <w:rPr>
          <w:rFonts w:ascii="Times New Roman" w:hAnsi="Times New Roman" w:cs="Times New Roman"/>
        </w:rPr>
        <w:t xml:space="preserve"> – </w:t>
      </w:r>
      <w:r w:rsidR="003B2321">
        <w:rPr>
          <w:rFonts w:ascii="Times New Roman" w:hAnsi="Times New Roman" w:cs="Times New Roman"/>
        </w:rPr>
        <w:t>wave non-response and item non-response</w:t>
      </w:r>
      <w:r w:rsidR="007E7479">
        <w:rPr>
          <w:rFonts w:ascii="Times New Roman" w:hAnsi="Times New Roman" w:cs="Times New Roman"/>
        </w:rPr>
        <w:t xml:space="preserve">. </w:t>
      </w:r>
    </w:p>
    <w:p w14:paraId="30F81295" w14:textId="0AEDB3DE" w:rsidR="008B7EE1" w:rsidRPr="00585A9E" w:rsidRDefault="00900762" w:rsidP="00585A9E">
      <w:pPr>
        <w:rPr>
          <w:rFonts w:ascii="Times New Roman" w:hAnsi="Times New Roman" w:cs="Times New Roman"/>
          <w:b/>
          <w:bCs/>
          <w:lang w:val="en-CA"/>
        </w:rPr>
      </w:pPr>
      <w:r w:rsidRPr="00297EFF">
        <w:rPr>
          <w:rFonts w:ascii="Times New Roman" w:hAnsi="Times New Roman" w:cs="Times New Roman"/>
          <w:b/>
          <w:bCs/>
          <w:sz w:val="24"/>
          <w:szCs w:val="24"/>
        </w:rPr>
        <w:t xml:space="preserve">Wave non-response: </w:t>
      </w:r>
      <w:r w:rsidR="00297EFF">
        <w:rPr>
          <w:rFonts w:ascii="Times New Roman" w:hAnsi="Times New Roman" w:cs="Times New Roman"/>
        </w:rPr>
        <w:t xml:space="preserve">As with many longitudinal studies, </w:t>
      </w:r>
      <w:r w:rsidR="00544A34">
        <w:rPr>
          <w:rFonts w:ascii="Times New Roman" w:hAnsi="Times New Roman" w:cs="Times New Roman"/>
        </w:rPr>
        <w:t xml:space="preserve">some study participants from Wave 1 did not respond in all </w:t>
      </w:r>
      <w:r w:rsidR="008770D4">
        <w:rPr>
          <w:rFonts w:ascii="Times New Roman" w:hAnsi="Times New Roman" w:cs="Times New Roman"/>
        </w:rPr>
        <w:t xml:space="preserve">subsequent study waves. </w:t>
      </w:r>
      <w:r w:rsidR="00FD4AAE" w:rsidRPr="00284F62">
        <w:rPr>
          <w:rFonts w:ascii="Times New Roman" w:hAnsi="Times New Roman" w:cs="Times New Roman"/>
          <w:lang w:val="en-CA"/>
        </w:rPr>
        <w:t>28.8% of the sample participated in all 10 waves</w:t>
      </w:r>
      <w:r w:rsidR="00FD4AAE">
        <w:rPr>
          <w:rFonts w:ascii="Times New Roman" w:hAnsi="Times New Roman" w:cs="Times New Roman"/>
          <w:lang w:val="en-CA"/>
        </w:rPr>
        <w:t xml:space="preserve"> while</w:t>
      </w:r>
      <w:r w:rsidR="00FD4AAE" w:rsidRPr="00284F62">
        <w:rPr>
          <w:rFonts w:ascii="Times New Roman" w:hAnsi="Times New Roman" w:cs="Times New Roman"/>
          <w:lang w:val="en-CA"/>
        </w:rPr>
        <w:t xml:space="preserve"> 9.1% missed a single wave.</w:t>
      </w:r>
      <w:r w:rsidR="006A5858">
        <w:rPr>
          <w:rFonts w:ascii="Times New Roman" w:hAnsi="Times New Roman" w:cs="Times New Roman"/>
          <w:lang w:val="en-CA"/>
        </w:rPr>
        <w:t xml:space="preserve"> </w:t>
      </w:r>
      <w:r w:rsidR="00704F73">
        <w:rPr>
          <w:rFonts w:ascii="Times New Roman" w:hAnsi="Times New Roman" w:cs="Times New Roman"/>
        </w:rPr>
        <w:t>Table A1 summarises the number of participants who completed an interview in each wave</w:t>
      </w:r>
      <w:r w:rsidR="003F2F22">
        <w:rPr>
          <w:rFonts w:ascii="Times New Roman" w:hAnsi="Times New Roman" w:cs="Times New Roman"/>
        </w:rPr>
        <w:t xml:space="preserve">. In each subsequent wave, a smaller proportion of the original sample </w:t>
      </w:r>
      <w:r w:rsidR="00342AE8">
        <w:rPr>
          <w:rFonts w:ascii="Times New Roman" w:hAnsi="Times New Roman" w:cs="Times New Roman"/>
        </w:rPr>
        <w:t xml:space="preserve">responded: 75.2% in Wave 2 and only 38.3% in Wave 10. </w:t>
      </w:r>
      <w:r w:rsidR="00297EFF" w:rsidRPr="00284F62">
        <w:rPr>
          <w:rFonts w:ascii="Times New Roman" w:hAnsi="Times New Roman" w:cs="Times New Roman"/>
          <w:lang w:val="en-CA"/>
        </w:rPr>
        <w:t xml:space="preserve">We estimated inverse probability weights to account for differential non-response, as reported in our weighting strategy. </w:t>
      </w:r>
    </w:p>
    <w:p w14:paraId="13724934" w14:textId="688A7E43" w:rsidR="00FF482F" w:rsidRPr="00C22A01" w:rsidRDefault="00FF482F" w:rsidP="001C3E68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  <w:r w:rsidRPr="00C22A01">
        <w:rPr>
          <w:rFonts w:ascii="Times New Roman" w:hAnsi="Times New Roman" w:cs="Times New Roman"/>
          <w:b/>
          <w:bCs/>
          <w:lang w:val="en-CA"/>
        </w:rPr>
        <w:t>Table A</w:t>
      </w:r>
      <w:r w:rsidR="00C22A01" w:rsidRPr="00C22A01">
        <w:rPr>
          <w:rFonts w:ascii="Times New Roman" w:hAnsi="Times New Roman" w:cs="Times New Roman"/>
          <w:b/>
          <w:bCs/>
          <w:lang w:val="en-CA"/>
        </w:rPr>
        <w:t xml:space="preserve">1     </w:t>
      </w:r>
      <w:r w:rsidRPr="00C22A01">
        <w:rPr>
          <w:rFonts w:ascii="Times New Roman" w:hAnsi="Times New Roman" w:cs="Times New Roman"/>
          <w:b/>
          <w:bCs/>
          <w:lang w:val="en-CA"/>
        </w:rPr>
        <w:t>Wave respondents and non-respondents</w:t>
      </w:r>
    </w:p>
    <w:tbl>
      <w:tblPr>
        <w:tblStyle w:val="TableGrid"/>
        <w:tblW w:w="7846" w:type="dxa"/>
        <w:tblLook w:val="04A0" w:firstRow="1" w:lastRow="0" w:firstColumn="1" w:lastColumn="0" w:noHBand="0" w:noVBand="1"/>
      </w:tblPr>
      <w:tblGrid>
        <w:gridCol w:w="1984"/>
        <w:gridCol w:w="1894"/>
        <w:gridCol w:w="1134"/>
        <w:gridCol w:w="850"/>
        <w:gridCol w:w="1134"/>
        <w:gridCol w:w="850"/>
      </w:tblGrid>
      <w:tr w:rsidR="00AB3927" w:rsidRPr="00FF482F" w14:paraId="761B4C5A" w14:textId="77777777" w:rsidTr="00AB3927">
        <w:trPr>
          <w:trHeight w:val="264"/>
        </w:trPr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3D0C0FC" w14:textId="4377D1E3" w:rsidR="00AB3927" w:rsidRPr="00FF482F" w:rsidRDefault="00AB3927" w:rsidP="00AB3927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ra</w:t>
            </w:r>
          </w:p>
        </w:tc>
        <w:tc>
          <w:tcPr>
            <w:tcW w:w="189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EB5315D" w14:textId="04FE2CD7" w:rsidR="00AB3927" w:rsidRPr="00FF482F" w:rsidRDefault="00AB3927" w:rsidP="00AB3927">
            <w:pPr>
              <w:spacing w:after="0"/>
              <w:rPr>
                <w:rFonts w:ascii="Times New Roman" w:hAnsi="Times New Roman" w:cs="Times New Roman"/>
              </w:rPr>
            </w:pPr>
            <w:r w:rsidRPr="00FF482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Wave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A59DA8" w14:textId="32C7A1A7" w:rsidR="00AB3927" w:rsidRPr="00FF482F" w:rsidRDefault="00AB3927" w:rsidP="00BF4C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spondents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8328B6A" w14:textId="7768C161" w:rsidR="00AB3927" w:rsidRPr="00FF482F" w:rsidRDefault="00AB3927" w:rsidP="00BF4C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n-respondents</w:t>
            </w:r>
          </w:p>
        </w:tc>
      </w:tr>
      <w:tr w:rsidR="00AB3927" w:rsidRPr="00FF482F" w14:paraId="17BC18CA" w14:textId="77777777" w:rsidTr="005E7EB0">
        <w:trPr>
          <w:trHeight w:val="264"/>
        </w:trPr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F928F8" w14:textId="5A99C4F9" w:rsidR="00AB3927" w:rsidRPr="00FF482F" w:rsidRDefault="00AB3927" w:rsidP="00BF4C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C5CF7D" w14:textId="09633FCD" w:rsidR="00AB3927" w:rsidRPr="00FF482F" w:rsidRDefault="00AB3927" w:rsidP="00AB3927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B5C0E8" w14:textId="260FBB6D" w:rsidR="00AB3927" w:rsidRPr="00FF482F" w:rsidRDefault="00AB3927" w:rsidP="00FF48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482F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B65D99" w14:textId="526FD19C" w:rsidR="00AB3927" w:rsidRPr="00FF482F" w:rsidRDefault="00AB3927" w:rsidP="00FF48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482F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317DD7" w14:textId="26C93048" w:rsidR="00AB3927" w:rsidRPr="00FF482F" w:rsidRDefault="00AB3927" w:rsidP="00FF48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482F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B570FB" w14:textId="264BE028" w:rsidR="00AB3927" w:rsidRPr="00FF482F" w:rsidRDefault="00AB3927" w:rsidP="00FF482F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482F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347788" w:rsidRPr="00FF482F" w14:paraId="48C0E8B3" w14:textId="77777777" w:rsidTr="00347788">
        <w:trPr>
          <w:trHeight w:val="26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33E59" w14:textId="5E6A7847" w:rsidR="00347788" w:rsidRPr="002C0B95" w:rsidRDefault="00347788" w:rsidP="008D06BF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policy er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F850D" w14:textId="0C6C98EC" w:rsidR="00347788" w:rsidRPr="002C0B95" w:rsidRDefault="00347788" w:rsidP="008D06B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Wave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003DD" w14:textId="1E2918AB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42,9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0FB59" w14:textId="386C0C68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3271" w14:textId="2424B345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6D9DE" w14:textId="62249BCE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347788" w:rsidRPr="00FF482F" w14:paraId="6CC54935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4DD15B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BABE6B5" w14:textId="1AA86C42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E72C2" w14:textId="29A40F1F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32,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587D8" w14:textId="38036AA8" w:rsidR="00347788" w:rsidRPr="002C0B95" w:rsidRDefault="00347788" w:rsidP="00FF48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7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93D9D" w14:textId="4E9362C4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0,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D8933" w14:textId="1AE4FE4F" w:rsidR="00347788" w:rsidRPr="002C0B95" w:rsidRDefault="00347788" w:rsidP="00FF48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</w:tr>
      <w:tr w:rsidR="00347788" w:rsidRPr="00FF482F" w14:paraId="4905829E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A0E11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674CE" w14:textId="7328372F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BFB19" w14:textId="15E4D82E" w:rsidR="00347788" w:rsidRPr="002C0B95" w:rsidRDefault="00347788" w:rsidP="00FF482F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8,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CB603" w14:textId="4896D0FE" w:rsidR="00347788" w:rsidRPr="002C0B95" w:rsidRDefault="00347788" w:rsidP="00FF48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7951" w14:textId="0740D525" w:rsidR="00347788" w:rsidRPr="002C0B95" w:rsidRDefault="00347788" w:rsidP="00FF482F">
            <w:pPr>
              <w:spacing w:after="0"/>
              <w:rPr>
                <w:rFonts w:ascii="Times New Roman" w:eastAsia="Calibri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4,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E561" w14:textId="098F8B5C" w:rsidR="00347788" w:rsidRPr="002C0B95" w:rsidRDefault="00347788" w:rsidP="00FF48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</w:tr>
      <w:tr w:rsidR="00347788" w:rsidRPr="00FF482F" w14:paraId="2E2FDA36" w14:textId="77777777" w:rsidTr="00347788">
        <w:trPr>
          <w:trHeight w:val="26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DCE51" w14:textId="06A65EBC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tion er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70D311" w14:textId="7D22D1F6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E340D" w14:textId="07460DDE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5,5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FC0C0" w14:textId="36518062" w:rsidR="00347788" w:rsidRPr="002C0B95" w:rsidRDefault="00347788" w:rsidP="00FF482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23A0C" w14:textId="5D3D9B0C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7,3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C9D651" w14:textId="25B12664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0.4</w:t>
            </w:r>
          </w:p>
        </w:tc>
      </w:tr>
      <w:tr w:rsidR="00347788" w:rsidRPr="00FF482F" w14:paraId="080A3216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DDCE8B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CD31BF6" w14:textId="2948547B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49E1C" w14:textId="258EB71F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3,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267D2" w14:textId="08DB01F5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5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5C05A" w14:textId="1F71F474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9,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D10719" w14:textId="05E4F2B7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4.7</w:t>
            </w:r>
          </w:p>
        </w:tc>
      </w:tr>
      <w:tr w:rsidR="00347788" w:rsidRPr="00FF482F" w14:paraId="38349160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8E90F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2DF8" w14:textId="03C95FB2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02A81" w14:textId="6F13DFF3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1,1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B8589" w14:textId="23534C65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E972F" w14:textId="71BBB87D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1,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ACBAE" w14:textId="0DAF6B3B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50.9</w:t>
            </w:r>
          </w:p>
        </w:tc>
      </w:tr>
      <w:tr w:rsidR="00347788" w:rsidRPr="00FF482F" w14:paraId="0AA82E88" w14:textId="77777777" w:rsidTr="00347788">
        <w:trPr>
          <w:trHeight w:val="264"/>
        </w:trPr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BB13E" w14:textId="49C9F82F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policy er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B9EE6F" w14:textId="0FE68B53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CFB02" w14:textId="68835640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9,9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637AB" w14:textId="7774E469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80F3" w14:textId="49A19603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2,9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9BE59" w14:textId="5DDD766C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53.5</w:t>
            </w:r>
          </w:p>
        </w:tc>
      </w:tr>
      <w:tr w:rsidR="00347788" w:rsidRPr="00FF482F" w14:paraId="3DCA652E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D6E818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A42EFAE" w14:textId="0B79484A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196FD" w14:textId="1190C186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8,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3A4B45" w14:textId="4E8FA138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643FF" w14:textId="5704BBA4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4,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B74BD" w14:textId="0E8DE8D7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56.3</w:t>
            </w:r>
          </w:p>
        </w:tc>
      </w:tr>
      <w:tr w:rsidR="00347788" w:rsidRPr="00FF482F" w14:paraId="7FEEB6D4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BFEE40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F328F51" w14:textId="73B4EB9D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10C71" w14:textId="795CF736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7,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701D4" w14:textId="7D1F9384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DCD07" w14:textId="6B9F7883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5,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F5A0F" w14:textId="7333FB72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59.8</w:t>
            </w:r>
          </w:p>
        </w:tc>
      </w:tr>
      <w:tr w:rsidR="00347788" w:rsidRPr="00FF482F" w14:paraId="1027D2FE" w14:textId="77777777" w:rsidTr="00347788">
        <w:trPr>
          <w:trHeight w:val="264"/>
        </w:trPr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DAE047" w14:textId="77777777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0DD4D8" w14:textId="19889C24" w:rsidR="00347788" w:rsidRPr="002C0B95" w:rsidRDefault="00347788" w:rsidP="00066839">
            <w:pPr>
              <w:spacing w:after="0"/>
              <w:rPr>
                <w:rFonts w:ascii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</w:rPr>
              <w:t>Wave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AB6093" w14:textId="7E84C208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16,4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A4B5DA" w14:textId="0111519F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14CDA" w14:textId="5FDF360B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hAnsi="Times New Roman" w:cs="Times New Roman"/>
                <w:color w:val="000000"/>
              </w:rPr>
              <w:t>26,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4E2D2C" w14:textId="5DEF48A0" w:rsidR="00347788" w:rsidRPr="002C0B95" w:rsidRDefault="00347788" w:rsidP="00FF48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2C0B95">
              <w:rPr>
                <w:rFonts w:ascii="Times New Roman" w:eastAsia="Times New Roman" w:hAnsi="Times New Roman" w:cs="Times New Roman"/>
              </w:rPr>
              <w:t>61.7</w:t>
            </w:r>
          </w:p>
        </w:tc>
      </w:tr>
    </w:tbl>
    <w:p w14:paraId="36F0F678" w14:textId="43AB476B" w:rsidR="00A8596B" w:rsidRPr="006A5858" w:rsidRDefault="00A628DB" w:rsidP="00585A9E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tem non-response</w:t>
      </w:r>
      <w:r w:rsidR="003B2321" w:rsidRPr="00D6670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C5380">
        <w:rPr>
          <w:rFonts w:ascii="Times New Roman" w:hAnsi="Times New Roman" w:cs="Times New Roman"/>
        </w:rPr>
        <w:t>Key variables, including e</w:t>
      </w:r>
      <w:r w:rsidR="003A5BF4">
        <w:rPr>
          <w:rFonts w:ascii="Times New Roman" w:hAnsi="Times New Roman" w:cs="Times New Roman"/>
        </w:rPr>
        <w:t>thnicity, sex, and age were complete for all participant</w:t>
      </w:r>
      <w:r w:rsidR="008C5380">
        <w:rPr>
          <w:rFonts w:ascii="Times New Roman" w:hAnsi="Times New Roman" w:cs="Times New Roman"/>
        </w:rPr>
        <w:t>s, but there w</w:t>
      </w:r>
      <w:r w:rsidR="00D14DE7">
        <w:rPr>
          <w:rFonts w:ascii="Times New Roman" w:hAnsi="Times New Roman" w:cs="Times New Roman"/>
        </w:rPr>
        <w:t xml:space="preserve">as missing information for confounders (marital status, education, citizenship status, urban/rural status) and </w:t>
      </w:r>
      <w:r w:rsidR="00EC71EA">
        <w:rPr>
          <w:rFonts w:ascii="Times New Roman" w:hAnsi="Times New Roman" w:cs="Times New Roman"/>
        </w:rPr>
        <w:t xml:space="preserve">outcomes (psychological distress). </w:t>
      </w:r>
      <w:r w:rsidR="007E7479">
        <w:rPr>
          <w:rFonts w:ascii="Times New Roman" w:hAnsi="Times New Roman" w:cs="Times New Roman"/>
        </w:rPr>
        <w:t xml:space="preserve"> </w:t>
      </w:r>
      <w:r w:rsidR="00D74D8C">
        <w:rPr>
          <w:rFonts w:ascii="Times New Roman" w:hAnsi="Times New Roman" w:cs="Times New Roman"/>
        </w:rPr>
        <w:t xml:space="preserve">Table A2 summarises </w:t>
      </w:r>
      <w:r w:rsidR="00EC71EA">
        <w:rPr>
          <w:rFonts w:ascii="Times New Roman" w:hAnsi="Times New Roman" w:cs="Times New Roman"/>
        </w:rPr>
        <w:t xml:space="preserve">wave-specific </w:t>
      </w:r>
      <w:r w:rsidR="00D74D8C">
        <w:rPr>
          <w:rFonts w:ascii="Times New Roman" w:hAnsi="Times New Roman" w:cs="Times New Roman"/>
        </w:rPr>
        <w:t xml:space="preserve">item non-response for marital status, education, citizenship status, urban/rural status, and psychological distress among those who </w:t>
      </w:r>
      <w:r w:rsidR="00EC71EA">
        <w:rPr>
          <w:rFonts w:ascii="Times New Roman" w:hAnsi="Times New Roman" w:cs="Times New Roman"/>
        </w:rPr>
        <w:t>participated in that study wave.</w:t>
      </w:r>
      <w:r w:rsidR="00DA25B6">
        <w:rPr>
          <w:rFonts w:ascii="Times New Roman" w:hAnsi="Times New Roman" w:cs="Times New Roman"/>
        </w:rPr>
        <w:t xml:space="preserve"> </w:t>
      </w:r>
      <w:r w:rsidR="00E17D44">
        <w:rPr>
          <w:rFonts w:ascii="Times New Roman" w:hAnsi="Times New Roman" w:cs="Times New Roman"/>
        </w:rPr>
        <w:t xml:space="preserve">We used </w:t>
      </w:r>
      <w:r w:rsidR="00DA25B6">
        <w:rPr>
          <w:rFonts w:ascii="Times New Roman" w:hAnsi="Times New Roman" w:cs="Times New Roman"/>
        </w:rPr>
        <w:t>multiple imputation with chained equations</w:t>
      </w:r>
      <w:r w:rsidR="00E17D44">
        <w:rPr>
          <w:rFonts w:ascii="Times New Roman" w:hAnsi="Times New Roman" w:cs="Times New Roman"/>
        </w:rPr>
        <w:t xml:space="preserve">, estimating 100 imputed datasets. Our primary results were generated from the imputed data. </w:t>
      </w:r>
    </w:p>
    <w:p w14:paraId="64A3DAC5" w14:textId="361FF51E" w:rsidR="003B2321" w:rsidRPr="00284F62" w:rsidRDefault="003B2321" w:rsidP="008F78F0">
      <w:pPr>
        <w:spacing w:after="0"/>
        <w:rPr>
          <w:rFonts w:ascii="Times New Roman" w:hAnsi="Times New Roman" w:cs="Times New Roman"/>
          <w:b/>
          <w:bCs/>
        </w:rPr>
      </w:pPr>
      <w:r w:rsidRPr="00284F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A</w:t>
      </w:r>
      <w:r w:rsidR="00A628DB">
        <w:rPr>
          <w:rFonts w:ascii="Times New Roman" w:hAnsi="Times New Roman" w:cs="Times New Roman"/>
          <w:b/>
          <w:bCs/>
        </w:rPr>
        <w:t>2</w:t>
      </w:r>
      <w:r w:rsidRPr="00284F62">
        <w:rPr>
          <w:rFonts w:ascii="Times New Roman" w:hAnsi="Times New Roman" w:cs="Times New Roman"/>
          <w:b/>
          <w:bCs/>
        </w:rPr>
        <w:t xml:space="preserve">    </w:t>
      </w:r>
      <w:r>
        <w:rPr>
          <w:rFonts w:ascii="Times New Roman" w:hAnsi="Times New Roman" w:cs="Times New Roman"/>
          <w:b/>
          <w:bCs/>
        </w:rPr>
        <w:t>Item non-response among respondents in each wave</w:t>
      </w:r>
      <w:r w:rsidRPr="00284F62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737" w:type="dxa"/>
        <w:tblLayout w:type="fixed"/>
        <w:tblLook w:val="04A0" w:firstRow="1" w:lastRow="0" w:firstColumn="1" w:lastColumn="0" w:noHBand="0" w:noVBand="1"/>
      </w:tblPr>
      <w:tblGrid>
        <w:gridCol w:w="1080"/>
        <w:gridCol w:w="935"/>
        <w:gridCol w:w="772"/>
        <w:gridCol w:w="772"/>
        <w:gridCol w:w="772"/>
        <w:gridCol w:w="772"/>
        <w:gridCol w:w="773"/>
        <w:gridCol w:w="772"/>
        <w:gridCol w:w="772"/>
        <w:gridCol w:w="772"/>
        <w:gridCol w:w="772"/>
        <w:gridCol w:w="773"/>
      </w:tblGrid>
      <w:tr w:rsidR="00AB3927" w:rsidRPr="0036124C" w14:paraId="3DAA91E2" w14:textId="490DB59E" w:rsidTr="00122E5E">
        <w:trPr>
          <w:trHeight w:val="26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1EBF371" w14:textId="77777777" w:rsidR="00AB3927" w:rsidRPr="0036124C" w:rsidRDefault="00AB3927" w:rsidP="00EF7111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321F6BC6" w14:textId="33E71B34" w:rsidR="00AB3927" w:rsidRPr="0036124C" w:rsidRDefault="00AB3927" w:rsidP="00EF7111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Wave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7663DE" w14:textId="1CC8B1E9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1DD2603" w14:textId="7F66D6BA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9D2082" w14:textId="2B126C75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 xml:space="preserve">Education 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C9811B" w14:textId="4F51056B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Citizenship status</w:t>
            </w:r>
          </w:p>
        </w:tc>
        <w:tc>
          <w:tcPr>
            <w:tcW w:w="15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0818C1" w14:textId="17E17E14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Urban/ rural status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FD4EFC" w14:textId="46235A1B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Psychological distress</w:t>
            </w:r>
          </w:p>
        </w:tc>
      </w:tr>
      <w:tr w:rsidR="00AB3927" w:rsidRPr="0036124C" w14:paraId="57B011F1" w14:textId="2BAA7F0B" w:rsidTr="0036124C">
        <w:trPr>
          <w:trHeight w:val="265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AB68E9" w14:textId="20665EF9" w:rsidR="00AB3927" w:rsidRPr="0036124C" w:rsidRDefault="00AB3927" w:rsidP="00EF7111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E49C5E" w14:textId="643D6596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A4FA74D" w14:textId="6AAB4C21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D21735" w14:textId="438FDBCC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C86B6FA" w14:textId="48949010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4DFA63" w14:textId="34ED8377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C8C2BC" w14:textId="06679C3E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6EF277A" w14:textId="1C0C20C9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9F0C90" w14:textId="47287F0B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D104BF" w14:textId="779EAF45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2B19912" w14:textId="4FE1B59D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D88AB5" w14:textId="65F4EE0E" w:rsidR="00AB3927" w:rsidRPr="0036124C" w:rsidRDefault="00AB3927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6124C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6043A5" w:rsidRPr="0036124C" w14:paraId="0206213F" w14:textId="1004B891" w:rsidTr="0036124C">
        <w:trPr>
          <w:trHeight w:val="26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D1C73" w14:textId="77777777" w:rsidR="006043A5" w:rsidRPr="0036124C" w:rsidRDefault="006043A5" w:rsidP="006043A5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Wave 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92FB5" w14:textId="3289FC4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2,96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81AFA" w14:textId="14813EF6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FDC0F" w14:textId="16C9337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3512" w14:textId="3D590FE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8C8F80" w14:textId="11BBC52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42FD2" w14:textId="1CC2DA2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B399" w14:textId="7F82B3F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D813" w14:textId="7A387CA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A1360" w14:textId="6566722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6E267" w14:textId="64124AF6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,92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95477" w14:textId="45901CB9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</w:tr>
      <w:tr w:rsidR="006043A5" w:rsidRPr="0036124C" w14:paraId="30E8720D" w14:textId="51DEE917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36196C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67A0C2A" w14:textId="729F5BB8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2,3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331A67C" w14:textId="2CD29FC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CD5E" w14:textId="68E9DE65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9B383F8" w14:textId="27494C8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2D406" w14:textId="57E7981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4920ADB" w14:textId="420A5EDE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F217163" w14:textId="543F0C0E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6DC24F6" w14:textId="22E6337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F85AF" w14:textId="67669DB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A178A48" w14:textId="7451BE7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,5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0F517" w14:textId="63F1B23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6043A5" w:rsidRPr="0036124C" w14:paraId="67F072A7" w14:textId="107D0BDD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6C30A4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192EE34" w14:textId="668EA9B0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8,1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CC90692" w14:textId="7F03B6D6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0C64" w14:textId="48DF6E8F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E9509A9" w14:textId="4C8A1C2A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B109" w14:textId="5A6C39F1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13D0496" w14:textId="69674ACD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4FDD65" w14:textId="11BE62B6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eastAsia="Calibri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D3079B0" w14:textId="3AAD889E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E542F" w14:textId="3A8D4395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B3C0623" w14:textId="2E5EEFB0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,1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E97D" w14:textId="6302ABDD" w:rsidR="006043A5" w:rsidRPr="0036124C" w:rsidRDefault="006043A5" w:rsidP="0036124C">
            <w:pPr>
              <w:spacing w:after="0"/>
              <w:jc w:val="center"/>
              <w:rPr>
                <w:rFonts w:ascii="Times New Roman" w:eastAsia="Calibri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6043A5" w:rsidRPr="0036124C" w14:paraId="6A0D3E15" w14:textId="178E0A53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B59F2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65442" w14:textId="0A10AAE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5,5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B3C6C" w14:textId="0B1E080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C9E9" w14:textId="48BB57DA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FF9D64" w14:textId="1A27E81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9CFA" w14:textId="2D5B017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8C519" w14:textId="0800710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6F323" w14:textId="4FDD89A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E449E3" w14:textId="13FC36B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3BED8" w14:textId="6D33905A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8C835" w14:textId="4DCBCDEA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,3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D2AA" w14:textId="1CC2E08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6043A5" w:rsidRPr="0036124C" w14:paraId="2B8B0D80" w14:textId="4A0E6307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138EC3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588E3B" w14:textId="3C79B50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3,7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6553A89" w14:textId="1EA7762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37016" w14:textId="0E3D9B3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7BAFFAF" w14:textId="196BADF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6452" w14:textId="0DCA66F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125BBAD" w14:textId="52FD149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BDA3A0B" w14:textId="00F5B118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5DFDD6B" w14:textId="520B285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DF6C" w14:textId="2158A16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090190B" w14:textId="111667E5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,2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9E757" w14:textId="1FC4967E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6043A5" w:rsidRPr="0036124C" w14:paraId="729FE91C" w14:textId="10AAD7C0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91A41F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 xml:space="preserve">Wave 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E51EAB7" w14:textId="24222469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1,1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7A643D2" w14:textId="239C861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CB38" w14:textId="01CE6A3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FC627B4" w14:textId="46D03E2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D432" w14:textId="13953D69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3B6869A0" w14:textId="3DEC267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7B05744" w14:textId="6C97A3C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19D0483" w14:textId="278BAE9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0DD1" w14:textId="001A9BF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5FDA4524" w14:textId="34B4D1A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,0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A4CA" w14:textId="238BD28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6043A5" w:rsidRPr="0036124C" w14:paraId="3729384A" w14:textId="785BAD8B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BEBD5F" w14:textId="77777777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F73DC6C" w14:textId="4CDB8E56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9,9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ADBFF43" w14:textId="17DB0F5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C99FC" w14:textId="0AFD0AD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C41AACA" w14:textId="49E84E2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0387" w14:textId="407EC289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704DFD5" w14:textId="700A137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DB0E8E" w14:textId="1072329B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5332907" w14:textId="4D98AC8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C4112" w14:textId="17E08CB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D3610A6" w14:textId="751F357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9498" w14:textId="140757C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6043A5" w:rsidRPr="0036124C" w14:paraId="09C9C746" w14:textId="7424640A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614653" w14:textId="0DF738C3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5D3B705" w14:textId="1DF049F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8,7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2620FEA1" w14:textId="49531D8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28B9" w14:textId="3CC79189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B02CFA9" w14:textId="14A185DD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A8AD" w14:textId="5F5F98E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1A0F8C7F" w14:textId="1399286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72AE9C3" w14:textId="080C1D55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439E40E" w14:textId="75AEFAC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30ED" w14:textId="590D6C3A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D3B494F" w14:textId="54D8D4C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B81D" w14:textId="76C98D1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6043A5" w:rsidRPr="0036124C" w14:paraId="0EC6733A" w14:textId="36A30DA6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EE6D5F" w14:textId="2A573070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1E69E0C" w14:textId="26516E15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7,2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749DF3F" w14:textId="1D67C09E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1FCC" w14:textId="2906613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EAAA5C3" w14:textId="30553D9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84697" w14:textId="44F360BE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C345DB3" w14:textId="5127F18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D88E746" w14:textId="53CE021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7C4EA9F8" w14:textId="046928E0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B083" w14:textId="100644D1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337A98FE" w14:textId="5151DDA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F6416" w14:textId="5494BF02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6043A5" w:rsidRPr="0036124C" w14:paraId="505D4641" w14:textId="3E436A91" w:rsidTr="0036124C">
        <w:trPr>
          <w:trHeight w:val="26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F1F2E" w14:textId="7CB5551E" w:rsidR="006043A5" w:rsidRPr="0036124C" w:rsidRDefault="006043A5" w:rsidP="006043A5">
            <w:pPr>
              <w:spacing w:after="0"/>
              <w:rPr>
                <w:rFonts w:ascii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</w:rPr>
              <w:t>Wave 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C20E0" w14:textId="1CF8D2B4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16,4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5D9EA" w14:textId="4CB07BE6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5A3C0" w14:textId="75539FC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8A0E" w14:textId="298DFD8C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C61F7" w14:textId="0E4D033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A35D3" w14:textId="4744B94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380C1" w14:textId="21343A9A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1614" w14:textId="3284B555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7CA01" w14:textId="730600F3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071F1" w14:textId="282D3DDF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C19BD" w14:textId="209ECBB7" w:rsidR="006043A5" w:rsidRPr="0036124C" w:rsidRDefault="006043A5" w:rsidP="0036124C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36124C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</w:tbl>
    <w:p w14:paraId="6EB426A7" w14:textId="77777777" w:rsidR="00585A9E" w:rsidRDefault="00585A9E" w:rsidP="001C3E68">
      <w:pPr>
        <w:pStyle w:val="ListParagraph"/>
        <w:spacing w:after="0"/>
        <w:ind w:left="0"/>
        <w:rPr>
          <w:rFonts w:ascii="Times New Roman" w:hAnsi="Times New Roman" w:cs="Times New Roman"/>
          <w:lang w:val="en-CA"/>
        </w:rPr>
      </w:pPr>
    </w:p>
    <w:p w14:paraId="581A8398" w14:textId="77777777" w:rsidR="00AC1907" w:rsidRDefault="00AC1907">
      <w:pPr>
        <w:spacing w:after="0" w:line="24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14:paraId="66710B47" w14:textId="77777777" w:rsidR="00461C7C" w:rsidRDefault="00461C7C" w:rsidP="001C3E68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4367D7CA" w14:textId="3A1583E0" w:rsidR="002B490C" w:rsidRDefault="00963B57" w:rsidP="001C3E68">
      <w:pPr>
        <w:pStyle w:val="ListParagraph"/>
        <w:spacing w:after="0"/>
        <w:ind w:left="0"/>
        <w:rPr>
          <w:rFonts w:ascii="Times New Roman" w:eastAsia="Times New Roman" w:hAnsi="Times New Roman" w:cs="Times New Roman"/>
        </w:rPr>
      </w:pPr>
      <w:r w:rsidRPr="00963B57">
        <w:rPr>
          <w:rFonts w:ascii="Times New Roman" w:hAnsi="Times New Roman" w:cs="Times New Roman"/>
          <w:b/>
          <w:bCs/>
          <w:lang w:val="en-CA"/>
        </w:rPr>
        <w:t>Comparing characteristics of participants with complete data vs. missing data:</w:t>
      </w:r>
      <w:r>
        <w:rPr>
          <w:rFonts w:ascii="Times New Roman" w:hAnsi="Times New Roman" w:cs="Times New Roman"/>
          <w:lang w:val="en-CA"/>
        </w:rPr>
        <w:t xml:space="preserve"> </w:t>
      </w:r>
      <w:r w:rsidR="00582939" w:rsidRPr="008D61F4">
        <w:rPr>
          <w:rFonts w:ascii="Times New Roman" w:hAnsi="Times New Roman" w:cs="Times New Roman"/>
          <w:lang w:val="en-CA"/>
        </w:rPr>
        <w:t xml:space="preserve">We compared the characteristics of those in the complete-case sample (n=36,007) with those missing data on </w:t>
      </w:r>
      <w:r w:rsidR="00122809" w:rsidRPr="008D61F4">
        <w:rPr>
          <w:rFonts w:ascii="Times New Roman" w:hAnsi="Times New Roman" w:cs="Times New Roman"/>
          <w:lang w:val="en-CA"/>
        </w:rPr>
        <w:t>the outcome or covariates (n=</w:t>
      </w:r>
      <w:r w:rsidR="00122809" w:rsidRPr="008D61F4">
        <w:rPr>
          <w:rFonts w:ascii="Times New Roman" w:eastAsia="Times New Roman" w:hAnsi="Times New Roman" w:cs="Times New Roman"/>
        </w:rPr>
        <w:t xml:space="preserve">6,961) (Table </w:t>
      </w:r>
      <w:r w:rsidR="002429AB">
        <w:rPr>
          <w:rFonts w:ascii="Times New Roman" w:eastAsia="Times New Roman" w:hAnsi="Times New Roman" w:cs="Times New Roman"/>
        </w:rPr>
        <w:t>A</w:t>
      </w:r>
      <w:r w:rsidR="00EC71EA">
        <w:rPr>
          <w:rFonts w:ascii="Times New Roman" w:eastAsia="Times New Roman" w:hAnsi="Times New Roman" w:cs="Times New Roman"/>
        </w:rPr>
        <w:t>3</w:t>
      </w:r>
      <w:r w:rsidR="00122809" w:rsidRPr="008D61F4">
        <w:rPr>
          <w:rFonts w:ascii="Times New Roman" w:eastAsia="Times New Roman" w:hAnsi="Times New Roman" w:cs="Times New Roman"/>
        </w:rPr>
        <w:t xml:space="preserve">). </w:t>
      </w:r>
    </w:p>
    <w:p w14:paraId="61E6D3FF" w14:textId="77777777" w:rsidR="002B490C" w:rsidRDefault="002B490C" w:rsidP="001C3E68">
      <w:pPr>
        <w:pStyle w:val="ListParagraph"/>
        <w:spacing w:after="0"/>
        <w:ind w:left="0"/>
        <w:rPr>
          <w:rFonts w:ascii="Times New Roman" w:eastAsia="Times New Roman" w:hAnsi="Times New Roman" w:cs="Times New Roman"/>
        </w:rPr>
      </w:pPr>
    </w:p>
    <w:p w14:paraId="52651262" w14:textId="01CE4983" w:rsidR="001C3E68" w:rsidRPr="008D61F4" w:rsidRDefault="00D6759A" w:rsidP="001C3E68">
      <w:pPr>
        <w:pStyle w:val="ListParagraph"/>
        <w:spacing w:after="0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re were differences across most demographic characteristics</w:t>
      </w:r>
      <w:r w:rsidR="00397F72">
        <w:rPr>
          <w:rFonts w:ascii="Times New Roman" w:eastAsia="Times New Roman" w:hAnsi="Times New Roman" w:cs="Times New Roman"/>
        </w:rPr>
        <w:t xml:space="preserve">. Participants from </w:t>
      </w:r>
      <w:proofErr w:type="spellStart"/>
      <w:r w:rsidR="00397F72">
        <w:rPr>
          <w:rFonts w:ascii="Times New Roman" w:eastAsia="Times New Roman" w:hAnsi="Times New Roman" w:cs="Times New Roman"/>
        </w:rPr>
        <w:t>minoritised</w:t>
      </w:r>
      <w:proofErr w:type="spellEnd"/>
      <w:r w:rsidR="00397F72">
        <w:rPr>
          <w:rFonts w:ascii="Times New Roman" w:eastAsia="Times New Roman" w:hAnsi="Times New Roman" w:cs="Times New Roman"/>
        </w:rPr>
        <w:t xml:space="preserve"> ethnic groups were more likely to </w:t>
      </w:r>
      <w:r w:rsidR="005D4590">
        <w:rPr>
          <w:rFonts w:ascii="Times New Roman" w:eastAsia="Times New Roman" w:hAnsi="Times New Roman" w:cs="Times New Roman"/>
        </w:rPr>
        <w:t xml:space="preserve">have missing data </w:t>
      </w:r>
      <w:r w:rsidR="00397F72">
        <w:rPr>
          <w:rFonts w:ascii="Times New Roman" w:eastAsia="Times New Roman" w:hAnsi="Times New Roman" w:cs="Times New Roman"/>
        </w:rPr>
        <w:t xml:space="preserve">compared to White British participants. </w:t>
      </w:r>
      <w:r w:rsidR="005D4590">
        <w:rPr>
          <w:rFonts w:ascii="Times New Roman" w:eastAsia="Times New Roman" w:hAnsi="Times New Roman" w:cs="Times New Roman"/>
        </w:rPr>
        <w:t xml:space="preserve">Participants with lower education, </w:t>
      </w:r>
      <w:r w:rsidR="00E84882">
        <w:rPr>
          <w:rFonts w:ascii="Times New Roman" w:eastAsia="Times New Roman" w:hAnsi="Times New Roman" w:cs="Times New Roman"/>
        </w:rPr>
        <w:t xml:space="preserve">non-British citizens, those living in urban areas, and participants who were separated, divorced, widowed, or single all had higher odds of </w:t>
      </w:r>
      <w:r w:rsidR="006349A4">
        <w:rPr>
          <w:rFonts w:ascii="Times New Roman" w:eastAsia="Times New Roman" w:hAnsi="Times New Roman" w:cs="Times New Roman"/>
        </w:rPr>
        <w:t xml:space="preserve">having missing data when compared to the respective reference categories (Table </w:t>
      </w:r>
      <w:r w:rsidR="002429AB">
        <w:rPr>
          <w:rFonts w:ascii="Times New Roman" w:eastAsia="Times New Roman" w:hAnsi="Times New Roman" w:cs="Times New Roman"/>
        </w:rPr>
        <w:t>A</w:t>
      </w:r>
      <w:r w:rsidR="00EC71EA">
        <w:rPr>
          <w:rFonts w:ascii="Times New Roman" w:eastAsia="Times New Roman" w:hAnsi="Times New Roman" w:cs="Times New Roman"/>
        </w:rPr>
        <w:t>3</w:t>
      </w:r>
      <w:r w:rsidR="006349A4">
        <w:rPr>
          <w:rFonts w:ascii="Times New Roman" w:eastAsia="Times New Roman" w:hAnsi="Times New Roman" w:cs="Times New Roman"/>
        </w:rPr>
        <w:t xml:space="preserve">). </w:t>
      </w:r>
    </w:p>
    <w:p w14:paraId="20D49917" w14:textId="77777777" w:rsidR="00122809" w:rsidRPr="00284F62" w:rsidRDefault="00122809" w:rsidP="001C3E68">
      <w:pPr>
        <w:pStyle w:val="ListParagraph"/>
        <w:spacing w:after="0"/>
        <w:ind w:left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A7F15D8" w14:textId="7C165C50" w:rsidR="001C3E68" w:rsidRPr="00382CA8" w:rsidRDefault="003C57A8" w:rsidP="001C3E68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  <w:r w:rsidRPr="00382CA8">
        <w:rPr>
          <w:rFonts w:ascii="Times New Roman" w:hAnsi="Times New Roman" w:cs="Times New Roman"/>
          <w:b/>
          <w:bCs/>
          <w:lang w:val="en-CA"/>
        </w:rPr>
        <w:t>T</w:t>
      </w:r>
      <w:r w:rsidR="001C3E68" w:rsidRPr="00382CA8">
        <w:rPr>
          <w:rFonts w:ascii="Times New Roman" w:hAnsi="Times New Roman" w:cs="Times New Roman"/>
          <w:b/>
          <w:bCs/>
          <w:lang w:val="en-CA"/>
        </w:rPr>
        <w:t xml:space="preserve">able </w:t>
      </w:r>
      <w:r w:rsidR="002429AB">
        <w:rPr>
          <w:rFonts w:ascii="Times New Roman" w:hAnsi="Times New Roman" w:cs="Times New Roman"/>
          <w:b/>
          <w:bCs/>
          <w:lang w:val="en-CA"/>
        </w:rPr>
        <w:t>A</w:t>
      </w:r>
      <w:r w:rsidR="00EC71EA">
        <w:rPr>
          <w:rFonts w:ascii="Times New Roman" w:hAnsi="Times New Roman" w:cs="Times New Roman"/>
          <w:b/>
          <w:bCs/>
          <w:lang w:val="en-CA"/>
        </w:rPr>
        <w:t>3</w:t>
      </w:r>
      <w:r w:rsidRPr="00382CA8">
        <w:rPr>
          <w:rFonts w:ascii="Times New Roman" w:hAnsi="Times New Roman" w:cs="Times New Roman"/>
          <w:b/>
          <w:bCs/>
          <w:lang w:val="en-CA"/>
        </w:rPr>
        <w:t xml:space="preserve">     S</w:t>
      </w:r>
      <w:r w:rsidR="00122809" w:rsidRPr="00382CA8">
        <w:rPr>
          <w:rFonts w:ascii="Times New Roman" w:hAnsi="Times New Roman" w:cs="Times New Roman"/>
          <w:b/>
          <w:bCs/>
          <w:lang w:val="en-CA"/>
        </w:rPr>
        <w:t xml:space="preserve">ample characteristics of participants with complete data </w:t>
      </w:r>
      <w:r w:rsidR="008D61F4" w:rsidRPr="00382CA8">
        <w:rPr>
          <w:rFonts w:ascii="Times New Roman" w:eastAsia="Times New Roman" w:hAnsi="Times New Roman" w:cs="Times New Roman"/>
          <w:b/>
          <w:bCs/>
        </w:rPr>
        <w:t xml:space="preserve">(n=36,007) </w:t>
      </w:r>
      <w:r w:rsidR="00122809" w:rsidRPr="00382CA8">
        <w:rPr>
          <w:rFonts w:ascii="Times New Roman" w:hAnsi="Times New Roman" w:cs="Times New Roman"/>
          <w:b/>
          <w:bCs/>
          <w:lang w:val="en-CA"/>
        </w:rPr>
        <w:t>a</w:t>
      </w:r>
      <w:r w:rsidR="00D82C40" w:rsidRPr="00382CA8">
        <w:rPr>
          <w:rFonts w:ascii="Times New Roman" w:hAnsi="Times New Roman" w:cs="Times New Roman"/>
          <w:b/>
          <w:bCs/>
          <w:lang w:val="en-CA"/>
        </w:rPr>
        <w:t>nd participants with missing data</w:t>
      </w:r>
      <w:r w:rsidR="008D61F4" w:rsidRPr="00382CA8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F4" w:rsidRPr="00382CA8">
        <w:rPr>
          <w:rFonts w:ascii="Times New Roman" w:eastAsia="Times New Roman" w:hAnsi="Times New Roman" w:cs="Times New Roman"/>
          <w:b/>
          <w:bCs/>
        </w:rPr>
        <w:t>(n=6,961)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2878"/>
        <w:gridCol w:w="948"/>
        <w:gridCol w:w="708"/>
        <w:gridCol w:w="808"/>
        <w:gridCol w:w="895"/>
        <w:gridCol w:w="849"/>
        <w:gridCol w:w="852"/>
        <w:gridCol w:w="709"/>
        <w:gridCol w:w="851"/>
      </w:tblGrid>
      <w:tr w:rsidR="0069511F" w:rsidRPr="00284F62" w14:paraId="5BDE4D9F" w14:textId="6CF98E57" w:rsidTr="00DF0465">
        <w:trPr>
          <w:trHeight w:val="210"/>
        </w:trPr>
        <w:tc>
          <w:tcPr>
            <w:tcW w:w="287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7061B17" w14:textId="77777777" w:rsidR="0069511F" w:rsidRPr="00284F62" w:rsidRDefault="0069511F" w:rsidP="004E7FC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875A396" w14:textId="104A02FF" w:rsidR="0069511F" w:rsidRPr="00284F62" w:rsidRDefault="0069511F" w:rsidP="00C845A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117A19" w14:textId="3E704586" w:rsidR="0069511F" w:rsidRPr="00284F62" w:rsidRDefault="0069511F" w:rsidP="004E7F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lete cases </w:t>
            </w:r>
          </w:p>
        </w:tc>
        <w:tc>
          <w:tcPr>
            <w:tcW w:w="17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ED571" w14:textId="77777777" w:rsidR="0069511F" w:rsidRPr="00284F62" w:rsidRDefault="0069511F" w:rsidP="004E7F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ssing</w:t>
            </w: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0D85EB4D" w14:textId="040A949B" w:rsidR="0069511F" w:rsidRPr="00284F62" w:rsidRDefault="0069511F" w:rsidP="004E7F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72C319" w14:textId="72C7EEA6" w:rsidR="0069511F" w:rsidRPr="00284F62" w:rsidRDefault="0069511F" w:rsidP="004E7F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ression</w:t>
            </w:r>
          </w:p>
        </w:tc>
      </w:tr>
      <w:tr w:rsidR="0069511F" w:rsidRPr="00284F62" w14:paraId="7AAF7DAA" w14:textId="630B4530" w:rsidTr="00DF0465">
        <w:trPr>
          <w:trHeight w:val="210"/>
        </w:trPr>
        <w:tc>
          <w:tcPr>
            <w:tcW w:w="28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54C338" w14:textId="528CC63E" w:rsidR="0069511F" w:rsidRPr="00284F62" w:rsidRDefault="0069511F" w:rsidP="00C845A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D24238" w14:textId="77777777" w:rsidR="0069511F" w:rsidRPr="00284F62" w:rsidRDefault="0069511F" w:rsidP="00C845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431006" w14:textId="77777777" w:rsidR="0069511F" w:rsidRPr="00284F62" w:rsidRDefault="0069511F" w:rsidP="00C845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CA7A10" w14:textId="77777777" w:rsidR="0069511F" w:rsidRPr="00284F62" w:rsidRDefault="0069511F" w:rsidP="00C845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B9A763" w14:textId="77777777" w:rsidR="0069511F" w:rsidRPr="00284F62" w:rsidRDefault="0069511F" w:rsidP="00C845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4E2848" w14:textId="621AB552" w:rsidR="0069511F" w:rsidRPr="00284F62" w:rsidRDefault="0069511F" w:rsidP="00C845A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571FD6" w14:textId="6BE7F926" w:rsidR="0069511F" w:rsidRPr="00284F62" w:rsidRDefault="0069511F" w:rsidP="00C845A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6D284A" w14:textId="77777777" w:rsidR="0069511F" w:rsidRPr="00284F62" w:rsidRDefault="0069511F" w:rsidP="00C845A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BBCCE5" w14:textId="5924F4C2" w:rsidR="0069511F" w:rsidRPr="00284F62" w:rsidRDefault="0069511F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1270D" w:rsidRPr="00284F62" w14:paraId="50704311" w14:textId="5D73A110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183B075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4155C02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779AF6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18087DD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AE9017A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74270ED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EA8E25" w14:textId="0D0FEEA2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BFFC6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971A12" w14:textId="1F1FDE29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1270D" w:rsidRPr="00284F62" w14:paraId="041D1D40" w14:textId="767559F5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DC9D1D7" w14:textId="77777777" w:rsidR="00C1270D" w:rsidRPr="00284F62" w:rsidRDefault="00C1270D" w:rsidP="003E55C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4302C" w14:textId="71A32A00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E69E" w14:textId="1B8F31CC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250B" w14:textId="5F7612E2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1B8C" w14:textId="4FBF55A5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A8A3A" w14:textId="6F037951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89C7" w14:textId="73520A8A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4872" w14:textId="2D6B428D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D847B" w14:textId="0A815829" w:rsidR="00C1270D" w:rsidRPr="00284F62" w:rsidRDefault="00C1270D" w:rsidP="00DF046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70D" w:rsidRPr="00284F62" w14:paraId="69FC4F09" w14:textId="4796A832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BF7DFF0" w14:textId="77777777" w:rsidR="00C1270D" w:rsidRPr="00284F62" w:rsidRDefault="00C1270D" w:rsidP="003E55C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6E32A" w14:textId="7A458A35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882A" w14:textId="58D40957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59F27" w14:textId="597732A2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8A96" w14:textId="4CDE5D7F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1C7D7" w14:textId="06E4DCCA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7A28" w14:textId="14F6E264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05F5" w14:textId="5E57C1DC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903A8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70D" w:rsidRPr="00284F62" w14:paraId="57F61562" w14:textId="58EF4AC5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F70ED9B" w14:textId="77777777" w:rsidR="00C1270D" w:rsidRPr="00284F62" w:rsidRDefault="00C1270D" w:rsidP="003E55C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04E8" w14:textId="09B5B984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141ED" w14:textId="1B9AB168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EE80" w14:textId="18949BF4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C7054" w14:textId="182FA9D3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25FD" w14:textId="67B5033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E1976" w14:textId="26493D35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A0A1" w14:textId="62BDE721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D7248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70D" w:rsidRPr="00284F62" w14:paraId="7E8AA355" w14:textId="3B8793C7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69F22BA" w14:textId="77777777" w:rsidR="00C1270D" w:rsidRPr="00284F62" w:rsidRDefault="00C1270D" w:rsidP="003E55C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3F00A" w14:textId="7792B062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B1DC" w14:textId="51858A4C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01313" w14:textId="0B1778A1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884B0" w14:textId="1E7B6500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F339C" w14:textId="2A58C4C4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2408" w14:textId="2A815CA2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E4DC7" w14:textId="3FCB8CFE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91843C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70D" w:rsidRPr="00284F62" w14:paraId="32DA23D7" w14:textId="0E3AF1B3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7A8DE21" w14:textId="77777777" w:rsidR="00C1270D" w:rsidRPr="00284F62" w:rsidRDefault="00C1270D" w:rsidP="003E55C7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6159" w14:textId="7EDE606D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4025" w14:textId="342634FA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E7061" w14:textId="38CB2C91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2821" w14:textId="65799708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7D1D" w14:textId="7EECB374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2739A" w14:textId="59AD5868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86EE" w14:textId="6A2583F1" w:rsidR="00C1270D" w:rsidRPr="00284F62" w:rsidRDefault="00C1270D" w:rsidP="003E55C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A8954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270D" w:rsidRPr="00284F62" w14:paraId="75711FDE" w14:textId="164CC3F6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59DBE9A" w14:textId="56C9E113" w:rsidR="00C1270D" w:rsidRPr="00284F62" w:rsidRDefault="00C1270D" w:rsidP="00987FF1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White British</w:t>
            </w:r>
            <w:r w:rsidR="002A08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60F6F" w14:textId="04A3FE61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3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E7F8" w14:textId="22627501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FC59" w14:textId="362F6FD2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AA158" w14:textId="54E19791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11C7B0" w14:textId="398AC2FF" w:rsidR="00C1270D" w:rsidRPr="00284F62" w:rsidRDefault="00A9727C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F5CA3F5" w14:textId="6FADEB2D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AB290" w14:textId="1B679438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A70F1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1D901249" w14:textId="62BE9F39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FE07486" w14:textId="77777777" w:rsidR="00C1270D" w:rsidRPr="00284F62" w:rsidRDefault="00C1270D" w:rsidP="004E7FC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0E2E94F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1D511F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BBDC86F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ABF30AE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60A134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3BB3B55" w14:textId="5AFC9EB0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00798" w14:textId="77777777" w:rsidR="00C1270D" w:rsidRPr="00284F62" w:rsidRDefault="00C1270D" w:rsidP="004E7FC3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94773" w14:textId="176E3F79" w:rsidR="00C1270D" w:rsidRPr="00284F62" w:rsidRDefault="006E428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1270D" w:rsidRPr="00284F62" w14:paraId="10455768" w14:textId="30EB4849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B1A399C" w14:textId="09EB3DB4" w:rsidR="00C1270D" w:rsidRPr="00284F62" w:rsidRDefault="00C1270D" w:rsidP="00987FF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r w:rsidR="002A08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0ED43" w14:textId="0E1B7AEC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0A25" w14:textId="4F476130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E902" w14:textId="006843C9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DB14" w14:textId="3AFD253A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CFCD2C" w14:textId="0E1813C6" w:rsidR="00C1270D" w:rsidRPr="00284F62" w:rsidRDefault="00A9727C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69C5094" w14:textId="1C49721C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C0E16" w14:textId="48AB4EAC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91FAA" w14:textId="54428828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31A872FC" w14:textId="0B5AAE0E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F36FC75" w14:textId="77777777" w:rsidR="00C1270D" w:rsidRPr="00284F62" w:rsidRDefault="00C1270D" w:rsidP="008E040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FFFE1" w14:textId="1C89E62F" w:rsidR="00C1270D" w:rsidRPr="00284F62" w:rsidRDefault="00C1270D" w:rsidP="008E04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1961" w14:textId="71505F34" w:rsidR="00C1270D" w:rsidRPr="00284F62" w:rsidRDefault="00C1270D" w:rsidP="008E04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7262" w14:textId="33614EB2" w:rsidR="00C1270D" w:rsidRPr="00284F62" w:rsidRDefault="00C1270D" w:rsidP="008E04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AF2C5" w14:textId="3714BF6F" w:rsidR="00C1270D" w:rsidRPr="00284F62" w:rsidRDefault="00C1270D" w:rsidP="008E04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BF9A0A0" w14:textId="17C1CB98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B028E3" w14:textId="18E1850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1D6494" w14:textId="2E1F872F" w:rsidR="00C1270D" w:rsidRPr="00284F62" w:rsidRDefault="00C1270D" w:rsidP="008E040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30321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5A127D74" w14:textId="1C0A9AED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D301FD8" w14:textId="77777777" w:rsidR="00C1270D" w:rsidRPr="00284F62" w:rsidRDefault="00C1270D" w:rsidP="00C45C3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A425998" w14:textId="77777777" w:rsidR="00C1270D" w:rsidRPr="00284F62" w:rsidRDefault="00C1270D" w:rsidP="00C45C3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73D192" w14:textId="77777777" w:rsidR="00C1270D" w:rsidRPr="00284F62" w:rsidRDefault="00C1270D" w:rsidP="00C45C3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C3B8E1B" w14:textId="77777777" w:rsidR="00C1270D" w:rsidRPr="00284F62" w:rsidRDefault="00C1270D" w:rsidP="00C45C3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3C760E7" w14:textId="77777777" w:rsidR="00C1270D" w:rsidRPr="00284F62" w:rsidRDefault="00C1270D" w:rsidP="00C45C3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32A695B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2DD2F26" w14:textId="7BFEA5C5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6853E" w14:textId="77777777" w:rsidR="00C1270D" w:rsidRPr="00284F62" w:rsidRDefault="00C1270D" w:rsidP="00C45C3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9800D" w14:textId="1059EE28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270D" w:rsidRPr="00284F62" w14:paraId="40CF19F6" w14:textId="1A6AF2DE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263B47E" w14:textId="6EE8EF78" w:rsidR="00C1270D" w:rsidRPr="00284F62" w:rsidRDefault="00C1270D" w:rsidP="00987FF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705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levels or higher</w:t>
            </w:r>
            <w:r w:rsidR="002A0847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0816" w14:textId="5799F475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30452" w14:textId="48440585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6679" w14:textId="7494910F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D2200" w14:textId="028DF32D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B85B85" w14:textId="0C29288D" w:rsidR="00C1270D" w:rsidRPr="00284F62" w:rsidRDefault="00A9727C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0E2CCB" w14:textId="0DEEC6B3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95CEF" w14:textId="7675529A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BC4DE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127BD451" w14:textId="07F6ECB3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423C3BD" w14:textId="77777777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GCSE or lower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90D8A" w14:textId="1AB6A93E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45D8" w14:textId="6C876339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939BA" w14:textId="20F67F4A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4845" w14:textId="2B7DFDD8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4D46F66" w14:textId="585AF972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85965A5" w14:textId="352062FB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9D380C" w14:textId="3682057C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C2086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11444082" w14:textId="27D8DACC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636AF6B" w14:textId="55A4D044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8213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E373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96BC" w14:textId="1B8017A5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B699D" w14:textId="1C17D60E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4F7687B" w14:textId="524A7B41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AF722C" w14:textId="41522141" w:rsidR="00C1270D" w:rsidRPr="00284F62" w:rsidRDefault="00A9727C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BB60F" w14:textId="5614C924" w:rsidR="00C1270D" w:rsidRPr="00284F62" w:rsidRDefault="00A9727C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7B5E0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0661E184" w14:textId="3834E2CE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38CE47E" w14:textId="77777777" w:rsidR="00C1270D" w:rsidRPr="00284F62" w:rsidRDefault="00C1270D" w:rsidP="00B62E5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tish citize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F269109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96E940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7F1411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B31A585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8D7B89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AA7B4E3" w14:textId="19754966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32C92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6C3ED9" w14:textId="794191ED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270D" w:rsidRPr="00284F62" w14:paraId="74EDC012" w14:textId="0F996776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4153DD2" w14:textId="1516ADEC" w:rsidR="00C1270D" w:rsidRPr="00284F62" w:rsidRDefault="00C1270D" w:rsidP="00987FF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2A0847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9C52" w14:textId="606286CB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6D984" w14:textId="3EDA0532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942A" w14:textId="4D0614C6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E8B9" w14:textId="7D57BFF3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8B57935" w14:textId="6BBB4F04" w:rsidR="00C1270D" w:rsidRPr="00284F62" w:rsidRDefault="00A9727C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D7D668" w14:textId="3B9425F3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48F50C" w14:textId="3D809FB0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8B29B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58F278AF" w14:textId="19B83D8C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FEE7643" w14:textId="77777777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CEC4" w14:textId="2A6BCD2E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81AA8" w14:textId="04AB39F4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3769F" w14:textId="37DAE9C2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9891" w14:textId="64468015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942B21" w14:textId="209A1096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C8BAE3E" w14:textId="6F61A8A2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869DF" w14:textId="018F3723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3943A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6C94E24F" w14:textId="6C9733C8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6A1F8C6" w14:textId="77777777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AE2D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3E3EA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B739A" w14:textId="7FAC7FD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D4DB" w14:textId="17B14F9F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84A55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EA89D58" w14:textId="26C5BAB4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A8ECE4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ECA13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40F527B8" w14:textId="26AD3DB1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90CC855" w14:textId="77777777" w:rsidR="00C1270D" w:rsidRPr="00284F62" w:rsidRDefault="00C1270D" w:rsidP="00B62E5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rban/rural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A6E6143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960EE5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C652F1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D68A2AC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CBAB66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2356008" w14:textId="2DD9D4F6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1B838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52AE22" w14:textId="7B9A9CB5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270D" w:rsidRPr="00284F62" w14:paraId="42F2CC25" w14:textId="3E6E266E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801937D" w14:textId="77777777" w:rsidR="00C1270D" w:rsidRPr="00284F62" w:rsidRDefault="00C1270D" w:rsidP="00987FF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ED7E" w14:textId="3A9C9973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AE66" w14:textId="24B7A227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5EAB" w14:textId="33D46FAF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70E8" w14:textId="77CD6B48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88F51C" w14:textId="08D41EC9" w:rsidR="00C1270D" w:rsidRPr="00284F62" w:rsidRDefault="002B3DC5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3CD4341" w14:textId="2F23C108" w:rsidR="00C1270D" w:rsidRPr="00284F62" w:rsidRDefault="00AC2AD6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99FFB0" w14:textId="27910AC4" w:rsidR="00C1270D" w:rsidRPr="00284F62" w:rsidRDefault="00AC2AD6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7C39F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2AD6" w:rsidRPr="00284F62" w14:paraId="7515815D" w14:textId="55B95AA9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78E6CAC" w14:textId="6072B9E0" w:rsidR="00AC2AD6" w:rsidRPr="00284F62" w:rsidRDefault="00AC2AD6" w:rsidP="00AC2AD6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  <w:r w:rsidR="002A08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FC65" w14:textId="1E9999C7" w:rsidR="00AC2AD6" w:rsidRPr="00284F62" w:rsidRDefault="00AC2AD6" w:rsidP="00AC2AD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E768C" w14:textId="05AD1B13" w:rsidR="00AC2AD6" w:rsidRPr="00284F62" w:rsidRDefault="00AC2AD6" w:rsidP="00AC2AD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BA1D" w14:textId="5CF448B8" w:rsidR="00AC2AD6" w:rsidRPr="00284F62" w:rsidRDefault="00AC2AD6" w:rsidP="00AC2AD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EE1E5" w14:textId="2296AA1D" w:rsidR="00AC2AD6" w:rsidRPr="00284F62" w:rsidRDefault="00AC2AD6" w:rsidP="00AC2AD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8019128" w14:textId="2413FBC6" w:rsidR="00AC2AD6" w:rsidRPr="00284F62" w:rsidRDefault="00AC2AD6" w:rsidP="008820D2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9727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79CF598" w14:textId="3DDA1DAF" w:rsidR="00AC2AD6" w:rsidRPr="00284F62" w:rsidRDefault="00AC2AD6" w:rsidP="00AC2AD6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6952B" w14:textId="73B1A268" w:rsidR="00AC2AD6" w:rsidRPr="00284F62" w:rsidRDefault="00AC2AD6" w:rsidP="00AC2AD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D82E2" w14:textId="77777777" w:rsidR="00AC2AD6" w:rsidRPr="00284F62" w:rsidRDefault="00AC2AD6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4EC1C4F8" w14:textId="02294682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510B89B" w14:textId="77777777" w:rsidR="00C1270D" w:rsidRPr="00284F62" w:rsidRDefault="00C1270D" w:rsidP="00B62E5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D86FAD5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1A621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D5F176E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412AFD4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2CF831A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F01BD3" w14:textId="20283D9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85641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16369" w14:textId="6F29B598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270D" w:rsidRPr="00284F62" w14:paraId="0A3713CE" w14:textId="30CF11ED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AAE3143" w14:textId="3E7D29DC" w:rsidR="00C1270D" w:rsidRPr="00284F62" w:rsidRDefault="008843D9" w:rsidP="00987FF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nered/ m</w:t>
            </w:r>
            <w:r w:rsidR="00C1270D"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ried </w:t>
            </w:r>
            <w:r w:rsidR="002A0847">
              <w:rPr>
                <w:rFonts w:ascii="Times New Roman" w:eastAsia="Times New Roman" w:hAnsi="Times New Roman" w:cs="Times New Roman"/>
                <w:sz w:val="20"/>
                <w:szCs w:val="20"/>
              </w:rPr>
              <w:t>(ref.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4C903" w14:textId="6C32AEC7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1A55" w14:textId="6F680A37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0917" w14:textId="055CDEFD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ABDE" w14:textId="56E33EE4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A79B81" w14:textId="4CDE93D5" w:rsidR="00C1270D" w:rsidRPr="00284F62" w:rsidRDefault="008820D2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1270D"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EA4EDE" w14:textId="07D9B582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09813" w14:textId="00B055D6" w:rsidR="00C1270D" w:rsidRPr="00284F62" w:rsidRDefault="00C1270D" w:rsidP="00987FF1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05612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516AD1F0" w14:textId="01182C3D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7DFF85E5" w14:textId="77777777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Separated / divorced / widowe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0AE02" w14:textId="66F08665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5A78" w14:textId="3460BB2A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7BF8" w14:textId="7DF9185D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B2C8" w14:textId="5828AD62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40CD735" w14:textId="23F00FBD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0A8CC1" w14:textId="6CB08B61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6A9BF" w14:textId="16279645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3D5D6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7A68400E" w14:textId="701B26EF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A04BDF5" w14:textId="77777777" w:rsidR="00C1270D" w:rsidRPr="00284F62" w:rsidRDefault="00C1270D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80457" w14:textId="2B905D59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9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817B" w14:textId="5C59E384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31989" w14:textId="7F7A240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76C0C" w14:textId="0BC52206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140E41" w14:textId="5A7B05AB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A8C294" w14:textId="3EC1ADD1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D86C6" w14:textId="2E42280E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DB399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3C644F94" w14:textId="77CAFCA5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0A1E338" w14:textId="0411BE73" w:rsidR="00C1270D" w:rsidRPr="00284F62" w:rsidRDefault="008843D9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A871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F3BC" w14:textId="77777777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305E" w14:textId="24B6EEDD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3B0C" w14:textId="18F64DFC" w:rsidR="00C1270D" w:rsidRPr="00284F62" w:rsidRDefault="00C1270D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BC3110" w14:textId="7523B76D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9D51E58" w14:textId="11DA2E78" w:rsidR="00C1270D" w:rsidRPr="00284F62" w:rsidRDefault="008820D2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F9C76C" w14:textId="7A356E22" w:rsidR="00C1270D" w:rsidRPr="00284F62" w:rsidRDefault="008820D2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3B44F3" w14:textId="7777777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D2" w:rsidRPr="00284F62" w14:paraId="2106F38B" w14:textId="77777777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B79C1" w14:textId="77777777" w:rsidR="008820D2" w:rsidRDefault="008820D2" w:rsidP="00B62E50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DAE68F" w14:textId="77777777" w:rsidR="008820D2" w:rsidRPr="00284F62" w:rsidRDefault="008820D2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BE91E" w14:textId="77777777" w:rsidR="008820D2" w:rsidRPr="00284F62" w:rsidRDefault="008820D2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BB16B1" w14:textId="77777777" w:rsidR="008820D2" w:rsidRPr="00284F62" w:rsidRDefault="008820D2" w:rsidP="00B62E5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24243" w14:textId="77777777" w:rsidR="008820D2" w:rsidRPr="00284F62" w:rsidRDefault="008820D2" w:rsidP="00B62E5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50CDC" w14:textId="77777777" w:rsidR="008820D2" w:rsidRPr="00284F62" w:rsidRDefault="008820D2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2BF7" w14:textId="77777777" w:rsidR="008820D2" w:rsidRDefault="008820D2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2669E" w14:textId="77777777" w:rsidR="008820D2" w:rsidRDefault="008820D2" w:rsidP="00B62E50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7849C" w14:textId="77777777" w:rsidR="008820D2" w:rsidRPr="00284F62" w:rsidRDefault="008820D2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5E35740D" w14:textId="77777777" w:rsidTr="00DF0465">
        <w:trPr>
          <w:trHeight w:val="210"/>
        </w:trPr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2A16D" w14:textId="64BFF1B2" w:rsidR="00C1270D" w:rsidRPr="00284F62" w:rsidRDefault="00C1270D" w:rsidP="00CD707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D7CF81" w14:textId="663C9918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4059D6" w14:textId="78751ADE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C335A5" w14:textId="3EC972A0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DB8AF" w14:textId="0075B2B6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2DED3" w14:textId="7104C7CD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B28E7" w14:textId="7B904A18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D2777" w14:textId="24102B62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0029B" w14:textId="15442F16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1270D" w:rsidRPr="00284F62" w14:paraId="7198B629" w14:textId="77777777" w:rsidTr="00DF0465">
        <w:trPr>
          <w:trHeight w:val="210"/>
        </w:trPr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B472F" w14:textId="5119A5D0" w:rsidR="00C1270D" w:rsidRPr="00284F62" w:rsidRDefault="00C1270D" w:rsidP="008820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6BEC0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09C13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053F4" w14:textId="77777777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18352" w14:textId="77777777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7A5CD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0681E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6F4AD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59061" w14:textId="6D92CFF2" w:rsidR="00C1270D" w:rsidRPr="00284F62" w:rsidRDefault="006E428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1270D" w:rsidRPr="00284F62" w14:paraId="44D1B00A" w14:textId="77777777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BCED031" w14:textId="4946CEAD" w:rsidR="00C1270D" w:rsidRPr="00284F62" w:rsidRDefault="00C1270D" w:rsidP="00CD707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8158D6B" w14:textId="3C73AB60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46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DEFC65" w14:textId="3C824443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E855CD9" w14:textId="6C8195A1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D47C67A" w14:textId="425632C8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9.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5960166" w14:textId="79953EB9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C0800B" w14:textId="5DFC8896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FD059A" w14:textId="6B3AE1D9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CDC75" w14:textId="6EC097F7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70D" w:rsidRPr="00284F62" w14:paraId="2B39C524" w14:textId="4843BEAD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C6E4908" w14:textId="77777777" w:rsidR="00C1270D" w:rsidRPr="00284F62" w:rsidRDefault="00C1270D" w:rsidP="00CD707B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ychological distress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DF479C4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F04772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F1A1F9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2DFCB30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403882" w14:textId="77777777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82C27B" w14:textId="0FAD4BC3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BE4EB" w14:textId="7777777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6BA99" w14:textId="5986BE8C" w:rsidR="00C1270D" w:rsidRPr="00284F62" w:rsidRDefault="006E428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1270D" w:rsidRPr="00284F62" w14:paraId="51DC1DB2" w14:textId="721016A1" w:rsidTr="00DF0465">
        <w:trPr>
          <w:trHeight w:val="210"/>
        </w:trPr>
        <w:tc>
          <w:tcPr>
            <w:tcW w:w="28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4CD1A4" w14:textId="77777777" w:rsidR="00C1270D" w:rsidRPr="00284F62" w:rsidRDefault="00C1270D" w:rsidP="00CD707B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hAnsi="Times New Roman" w:cs="Times New Roman"/>
                <w:sz w:val="20"/>
                <w:szCs w:val="20"/>
              </w:rPr>
              <w:t>GHQ-12 mean (SD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135912" w14:textId="46C6B66B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4CCEDF" w14:textId="09B012CF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A917DA" w14:textId="37E78F07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4F40A" w14:textId="1EF31EBD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5953C5" w14:textId="6A295E22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130890" w14:textId="71A710F5" w:rsidR="00C1270D" w:rsidRPr="00284F62" w:rsidRDefault="00C1270D" w:rsidP="008D61F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3C497E" w14:textId="41A227FD" w:rsidR="00C1270D" w:rsidRPr="00284F62" w:rsidRDefault="00C1270D" w:rsidP="00CD707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F62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A4D9BB" w14:textId="732A863E" w:rsidR="00C1270D" w:rsidRPr="00284F62" w:rsidRDefault="00C1270D" w:rsidP="00DF0465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6C14FA" w14:textId="2DAAA606" w:rsidR="001C3E68" w:rsidRPr="006A5858" w:rsidRDefault="001C3E68" w:rsidP="0069511F">
      <w:pPr>
        <w:spacing w:after="0"/>
        <w:ind w:left="720"/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</w:pPr>
      <w:r w:rsidRPr="006A5858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  <w:lang w:val="en-CA"/>
        </w:rPr>
        <w:t xml:space="preserve">* </w:t>
      </w:r>
      <w:r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Missing included participants with missing information on any of the following variables:</w:t>
      </w:r>
      <w:r w:rsidR="00D73E31"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 xml:space="preserve"> s</w:t>
      </w:r>
      <w:r w:rsidR="00D73E31" w:rsidRPr="006A5858">
        <w:rPr>
          <w:rFonts w:ascii="Times New Roman" w:hAnsi="Times New Roman" w:cs="Times New Roman"/>
          <w:i/>
          <w:iCs/>
          <w:sz w:val="20"/>
          <w:szCs w:val="20"/>
          <w:lang w:val="en-CA"/>
        </w:rPr>
        <w:t>ex, age, marital status, education, citizenship status, urban/rural status, GHQ-12 score</w:t>
      </w:r>
    </w:p>
    <w:p w14:paraId="416D7018" w14:textId="65F5A885" w:rsidR="001C3E68" w:rsidRPr="006A5858" w:rsidRDefault="001C3E68" w:rsidP="00382CA8">
      <w:pPr>
        <w:spacing w:after="0"/>
        <w:ind w:left="720"/>
        <w:rPr>
          <w:rFonts w:ascii="Times New Roman" w:hAnsi="Times New Roman" w:cs="Times New Roman"/>
          <w:sz w:val="20"/>
          <w:szCs w:val="20"/>
        </w:rPr>
      </w:pPr>
      <w:r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: number; SD: standard deviation; GHQ: General Health Questionnaire</w:t>
      </w:r>
      <w:r w:rsidR="003E55C7"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; Ref: reference category</w:t>
      </w:r>
      <w:r w:rsidR="00C45C37"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;</w:t>
      </w:r>
      <w:r w:rsidR="0069511F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 xml:space="preserve"> </w:t>
      </w:r>
      <w:proofErr w:type="spellStart"/>
      <w:r w:rsidR="00C45C37"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Coef</w:t>
      </w:r>
      <w:proofErr w:type="spellEnd"/>
      <w:r w:rsidR="00E22D5B" w:rsidRPr="006A5858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: coefficient</w:t>
      </w:r>
    </w:p>
    <w:p w14:paraId="1E72282E" w14:textId="77777777" w:rsidR="001C3E68" w:rsidRPr="00284F62" w:rsidRDefault="001C3E68" w:rsidP="001C3E68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lang w:val="en-CA"/>
        </w:rPr>
      </w:pPr>
    </w:p>
    <w:p w14:paraId="41A611F0" w14:textId="77777777" w:rsidR="00C96FD2" w:rsidRPr="00284F62" w:rsidRDefault="00C96FD2" w:rsidP="00822121">
      <w:pPr>
        <w:spacing w:after="0"/>
        <w:rPr>
          <w:rFonts w:ascii="Times New Roman" w:hAnsi="Times New Roman" w:cs="Times New Roman"/>
        </w:rPr>
      </w:pPr>
    </w:p>
    <w:sectPr w:rsidR="00C96FD2" w:rsidRPr="00284F62" w:rsidSect="00BD5C7D">
      <w:headerReference w:type="default" r:id="rId6"/>
      <w:pgSz w:w="11906" w:h="16838"/>
      <w:pgMar w:top="1440" w:right="1440" w:bottom="1440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80105" w14:textId="77777777" w:rsidR="00BD5C7D" w:rsidRDefault="00BD5C7D" w:rsidP="006A5858">
      <w:pPr>
        <w:spacing w:after="0" w:line="240" w:lineRule="auto"/>
      </w:pPr>
      <w:r>
        <w:separator/>
      </w:r>
    </w:p>
  </w:endnote>
  <w:endnote w:type="continuationSeparator" w:id="0">
    <w:p w14:paraId="19AB2DFB" w14:textId="77777777" w:rsidR="00BD5C7D" w:rsidRDefault="00BD5C7D" w:rsidP="006A5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3CE9D" w14:textId="77777777" w:rsidR="00BD5C7D" w:rsidRDefault="00BD5C7D" w:rsidP="006A5858">
      <w:pPr>
        <w:spacing w:after="0" w:line="240" w:lineRule="auto"/>
      </w:pPr>
      <w:r>
        <w:separator/>
      </w:r>
    </w:p>
  </w:footnote>
  <w:footnote w:type="continuationSeparator" w:id="0">
    <w:p w14:paraId="4A631F1B" w14:textId="77777777" w:rsidR="00BD5C7D" w:rsidRDefault="00BD5C7D" w:rsidP="006A58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B2953" w14:textId="77777777" w:rsidR="00461C7C" w:rsidRDefault="00461C7C">
    <w:pPr>
      <w:pStyle w:val="Header"/>
      <w:rPr>
        <w:rFonts w:ascii="Times New Roman" w:hAnsi="Times New Roman" w:cs="Times New Roman"/>
        <w:b/>
        <w:bCs/>
        <w:sz w:val="28"/>
        <w:szCs w:val="28"/>
        <w:lang w:val="en-CA"/>
      </w:rPr>
    </w:pPr>
  </w:p>
  <w:p w14:paraId="5BECE05A" w14:textId="0DF06624" w:rsidR="006A5858" w:rsidRDefault="006A5858">
    <w:pPr>
      <w:pStyle w:val="Header"/>
    </w:pPr>
    <w:r w:rsidRPr="00284F62">
      <w:rPr>
        <w:rFonts w:ascii="Times New Roman" w:hAnsi="Times New Roman" w:cs="Times New Roman"/>
        <w:b/>
        <w:bCs/>
        <w:sz w:val="28"/>
        <w:szCs w:val="28"/>
        <w:lang w:val="en-CA"/>
      </w:rPr>
      <w:t xml:space="preserve">Supplement </w:t>
    </w:r>
    <w:r>
      <w:rPr>
        <w:rFonts w:ascii="Times New Roman" w:hAnsi="Times New Roman" w:cs="Times New Roman"/>
        <w:b/>
        <w:bCs/>
        <w:sz w:val="28"/>
        <w:szCs w:val="28"/>
        <w:lang w:val="en-CA"/>
      </w:rPr>
      <w:t>A</w:t>
    </w:r>
    <w:r w:rsidRPr="00284F62">
      <w:rPr>
        <w:rFonts w:ascii="Times New Roman" w:hAnsi="Times New Roman" w:cs="Times New Roman"/>
        <w:b/>
        <w:bCs/>
        <w:sz w:val="28"/>
        <w:szCs w:val="28"/>
        <w:lang w:val="en-CA"/>
      </w:rPr>
      <w:t xml:space="preserve">  </w:t>
    </w:r>
    <w:r>
      <w:rPr>
        <w:rFonts w:ascii="Times New Roman" w:hAnsi="Times New Roman" w:cs="Times New Roman"/>
        <w:b/>
        <w:bCs/>
        <w:sz w:val="28"/>
        <w:szCs w:val="28"/>
        <w:lang w:val="en-CA"/>
      </w:rPr>
      <w:t xml:space="preserve">   </w:t>
    </w:r>
    <w:r w:rsidRPr="00284F62">
      <w:rPr>
        <w:rFonts w:ascii="Times New Roman" w:hAnsi="Times New Roman" w:cs="Times New Roman"/>
        <w:b/>
        <w:bCs/>
        <w:sz w:val="28"/>
        <w:szCs w:val="28"/>
        <w:lang w:val="en-CA"/>
      </w:rPr>
      <w:t>Missing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21"/>
    <w:rsid w:val="00002E99"/>
    <w:rsid w:val="00014985"/>
    <w:rsid w:val="00032B81"/>
    <w:rsid w:val="00035413"/>
    <w:rsid w:val="000576C8"/>
    <w:rsid w:val="00057870"/>
    <w:rsid w:val="00060CAD"/>
    <w:rsid w:val="00060D36"/>
    <w:rsid w:val="000645C1"/>
    <w:rsid w:val="00066839"/>
    <w:rsid w:val="0008773D"/>
    <w:rsid w:val="000A5726"/>
    <w:rsid w:val="000A7135"/>
    <w:rsid w:val="000B61EC"/>
    <w:rsid w:val="000D6C21"/>
    <w:rsid w:val="000E3C54"/>
    <w:rsid w:val="000F2C31"/>
    <w:rsid w:val="00105ABE"/>
    <w:rsid w:val="0011030A"/>
    <w:rsid w:val="00117542"/>
    <w:rsid w:val="00122809"/>
    <w:rsid w:val="001333F7"/>
    <w:rsid w:val="00136D74"/>
    <w:rsid w:val="00140802"/>
    <w:rsid w:val="00143640"/>
    <w:rsid w:val="00167A0D"/>
    <w:rsid w:val="00181F35"/>
    <w:rsid w:val="001B38F6"/>
    <w:rsid w:val="001B3F4F"/>
    <w:rsid w:val="001B490A"/>
    <w:rsid w:val="001B5439"/>
    <w:rsid w:val="001B63F3"/>
    <w:rsid w:val="001C3E68"/>
    <w:rsid w:val="001E3541"/>
    <w:rsid w:val="001F34EB"/>
    <w:rsid w:val="001F528E"/>
    <w:rsid w:val="00206AD6"/>
    <w:rsid w:val="00212EB1"/>
    <w:rsid w:val="00215BB1"/>
    <w:rsid w:val="002209B7"/>
    <w:rsid w:val="0024075D"/>
    <w:rsid w:val="002429AB"/>
    <w:rsid w:val="00243E25"/>
    <w:rsid w:val="00245F80"/>
    <w:rsid w:val="00261ADC"/>
    <w:rsid w:val="00262637"/>
    <w:rsid w:val="0026515C"/>
    <w:rsid w:val="0027053C"/>
    <w:rsid w:val="00284F62"/>
    <w:rsid w:val="00297EFF"/>
    <w:rsid w:val="002A0847"/>
    <w:rsid w:val="002B2E97"/>
    <w:rsid w:val="002B3DC5"/>
    <w:rsid w:val="002B490C"/>
    <w:rsid w:val="002C0B95"/>
    <w:rsid w:val="002D679D"/>
    <w:rsid w:val="002E2360"/>
    <w:rsid w:val="002E5962"/>
    <w:rsid w:val="002F368E"/>
    <w:rsid w:val="002F7C7E"/>
    <w:rsid w:val="00306D62"/>
    <w:rsid w:val="00342AE8"/>
    <w:rsid w:val="00347788"/>
    <w:rsid w:val="0035175F"/>
    <w:rsid w:val="0036124C"/>
    <w:rsid w:val="0036674D"/>
    <w:rsid w:val="0037548B"/>
    <w:rsid w:val="003762CD"/>
    <w:rsid w:val="00382CA8"/>
    <w:rsid w:val="00397F72"/>
    <w:rsid w:val="003A3D09"/>
    <w:rsid w:val="003A5687"/>
    <w:rsid w:val="003A5BF4"/>
    <w:rsid w:val="003B2321"/>
    <w:rsid w:val="003C57A8"/>
    <w:rsid w:val="003D5E53"/>
    <w:rsid w:val="003E535B"/>
    <w:rsid w:val="003E55C7"/>
    <w:rsid w:val="003F2F22"/>
    <w:rsid w:val="003F6F72"/>
    <w:rsid w:val="0040539B"/>
    <w:rsid w:val="0041018A"/>
    <w:rsid w:val="004136D7"/>
    <w:rsid w:val="00414087"/>
    <w:rsid w:val="0044604F"/>
    <w:rsid w:val="0046076E"/>
    <w:rsid w:val="00461C7C"/>
    <w:rsid w:val="00465672"/>
    <w:rsid w:val="00465A42"/>
    <w:rsid w:val="00475E21"/>
    <w:rsid w:val="00495344"/>
    <w:rsid w:val="004A3192"/>
    <w:rsid w:val="004B73A1"/>
    <w:rsid w:val="004D1A36"/>
    <w:rsid w:val="004D3FC5"/>
    <w:rsid w:val="004D4CB8"/>
    <w:rsid w:val="004E4960"/>
    <w:rsid w:val="004E7F7B"/>
    <w:rsid w:val="004F32A8"/>
    <w:rsid w:val="004F3EB6"/>
    <w:rsid w:val="005065E6"/>
    <w:rsid w:val="005125D4"/>
    <w:rsid w:val="00535985"/>
    <w:rsid w:val="00544A34"/>
    <w:rsid w:val="00546103"/>
    <w:rsid w:val="00553DA6"/>
    <w:rsid w:val="00557B14"/>
    <w:rsid w:val="0056394E"/>
    <w:rsid w:val="0057413A"/>
    <w:rsid w:val="00576654"/>
    <w:rsid w:val="00582939"/>
    <w:rsid w:val="00585A9E"/>
    <w:rsid w:val="005862AE"/>
    <w:rsid w:val="00597146"/>
    <w:rsid w:val="00597284"/>
    <w:rsid w:val="005A3DA5"/>
    <w:rsid w:val="005A7ADC"/>
    <w:rsid w:val="005C54D1"/>
    <w:rsid w:val="005D31C8"/>
    <w:rsid w:val="005D4590"/>
    <w:rsid w:val="005D508A"/>
    <w:rsid w:val="005D7ABE"/>
    <w:rsid w:val="005E217D"/>
    <w:rsid w:val="005F0B0F"/>
    <w:rsid w:val="005F5FE8"/>
    <w:rsid w:val="006043A5"/>
    <w:rsid w:val="006349A4"/>
    <w:rsid w:val="00641C0C"/>
    <w:rsid w:val="00663151"/>
    <w:rsid w:val="006673CD"/>
    <w:rsid w:val="00667BDC"/>
    <w:rsid w:val="00687C8A"/>
    <w:rsid w:val="0069511F"/>
    <w:rsid w:val="006A5446"/>
    <w:rsid w:val="006A5858"/>
    <w:rsid w:val="006B07AF"/>
    <w:rsid w:val="006B0FD8"/>
    <w:rsid w:val="006C5AD7"/>
    <w:rsid w:val="006E34D3"/>
    <w:rsid w:val="006E428D"/>
    <w:rsid w:val="006F3ED0"/>
    <w:rsid w:val="007021F6"/>
    <w:rsid w:val="00704757"/>
    <w:rsid w:val="00704F73"/>
    <w:rsid w:val="00706A74"/>
    <w:rsid w:val="007124FE"/>
    <w:rsid w:val="00721D9C"/>
    <w:rsid w:val="00722162"/>
    <w:rsid w:val="00744147"/>
    <w:rsid w:val="00751D12"/>
    <w:rsid w:val="00771134"/>
    <w:rsid w:val="00775E7D"/>
    <w:rsid w:val="007802AA"/>
    <w:rsid w:val="007837F0"/>
    <w:rsid w:val="00786F08"/>
    <w:rsid w:val="00792428"/>
    <w:rsid w:val="0079329B"/>
    <w:rsid w:val="007A3FF3"/>
    <w:rsid w:val="007A7C69"/>
    <w:rsid w:val="007B1255"/>
    <w:rsid w:val="007C46F1"/>
    <w:rsid w:val="007D1055"/>
    <w:rsid w:val="007E364A"/>
    <w:rsid w:val="007E7479"/>
    <w:rsid w:val="007F2B3A"/>
    <w:rsid w:val="007F492E"/>
    <w:rsid w:val="00815DFF"/>
    <w:rsid w:val="00822121"/>
    <w:rsid w:val="00856962"/>
    <w:rsid w:val="00864C94"/>
    <w:rsid w:val="00866484"/>
    <w:rsid w:val="00870822"/>
    <w:rsid w:val="008770D4"/>
    <w:rsid w:val="008820D2"/>
    <w:rsid w:val="008843D9"/>
    <w:rsid w:val="00890223"/>
    <w:rsid w:val="008A50D6"/>
    <w:rsid w:val="008B7EE1"/>
    <w:rsid w:val="008C5380"/>
    <w:rsid w:val="008C6525"/>
    <w:rsid w:val="008D06BF"/>
    <w:rsid w:val="008D61F4"/>
    <w:rsid w:val="008E040B"/>
    <w:rsid w:val="008E22EE"/>
    <w:rsid w:val="008E5CA5"/>
    <w:rsid w:val="008E600C"/>
    <w:rsid w:val="008F1627"/>
    <w:rsid w:val="008F78F0"/>
    <w:rsid w:val="00900762"/>
    <w:rsid w:val="00901456"/>
    <w:rsid w:val="009063FE"/>
    <w:rsid w:val="00910455"/>
    <w:rsid w:val="00930286"/>
    <w:rsid w:val="00942965"/>
    <w:rsid w:val="00943678"/>
    <w:rsid w:val="00963B57"/>
    <w:rsid w:val="00965BA4"/>
    <w:rsid w:val="00971B77"/>
    <w:rsid w:val="009741D3"/>
    <w:rsid w:val="00986C2B"/>
    <w:rsid w:val="00987FF1"/>
    <w:rsid w:val="009A727A"/>
    <w:rsid w:val="009C03F5"/>
    <w:rsid w:val="009C11E7"/>
    <w:rsid w:val="009C496A"/>
    <w:rsid w:val="009E254C"/>
    <w:rsid w:val="009F4768"/>
    <w:rsid w:val="00A06384"/>
    <w:rsid w:val="00A1121C"/>
    <w:rsid w:val="00A25170"/>
    <w:rsid w:val="00A27EB9"/>
    <w:rsid w:val="00A30E6B"/>
    <w:rsid w:val="00A50A07"/>
    <w:rsid w:val="00A5246D"/>
    <w:rsid w:val="00A628DB"/>
    <w:rsid w:val="00A8596B"/>
    <w:rsid w:val="00A87838"/>
    <w:rsid w:val="00A937BA"/>
    <w:rsid w:val="00A9727C"/>
    <w:rsid w:val="00AB257A"/>
    <w:rsid w:val="00AB3927"/>
    <w:rsid w:val="00AC1907"/>
    <w:rsid w:val="00AC2AD6"/>
    <w:rsid w:val="00AE62B9"/>
    <w:rsid w:val="00AF73CE"/>
    <w:rsid w:val="00AF7A5B"/>
    <w:rsid w:val="00B0339E"/>
    <w:rsid w:val="00B22AA5"/>
    <w:rsid w:val="00B37F41"/>
    <w:rsid w:val="00B47B1B"/>
    <w:rsid w:val="00B61C22"/>
    <w:rsid w:val="00B62E50"/>
    <w:rsid w:val="00BA05D5"/>
    <w:rsid w:val="00BA1752"/>
    <w:rsid w:val="00BA60DA"/>
    <w:rsid w:val="00BB1319"/>
    <w:rsid w:val="00BB26DB"/>
    <w:rsid w:val="00BB6BB8"/>
    <w:rsid w:val="00BC1314"/>
    <w:rsid w:val="00BD5C7D"/>
    <w:rsid w:val="00BE3AAD"/>
    <w:rsid w:val="00BF3D0D"/>
    <w:rsid w:val="00C0729C"/>
    <w:rsid w:val="00C1270D"/>
    <w:rsid w:val="00C204E5"/>
    <w:rsid w:val="00C22A01"/>
    <w:rsid w:val="00C23370"/>
    <w:rsid w:val="00C33B7D"/>
    <w:rsid w:val="00C363B0"/>
    <w:rsid w:val="00C37209"/>
    <w:rsid w:val="00C45C37"/>
    <w:rsid w:val="00C722CC"/>
    <w:rsid w:val="00C73105"/>
    <w:rsid w:val="00C823B5"/>
    <w:rsid w:val="00C845AB"/>
    <w:rsid w:val="00C92A0E"/>
    <w:rsid w:val="00C93251"/>
    <w:rsid w:val="00C93E7F"/>
    <w:rsid w:val="00C95FD6"/>
    <w:rsid w:val="00C96493"/>
    <w:rsid w:val="00C967B5"/>
    <w:rsid w:val="00C96CD7"/>
    <w:rsid w:val="00C96FD2"/>
    <w:rsid w:val="00CA121E"/>
    <w:rsid w:val="00CD707B"/>
    <w:rsid w:val="00CE5C8D"/>
    <w:rsid w:val="00D048C4"/>
    <w:rsid w:val="00D14DE7"/>
    <w:rsid w:val="00D175B9"/>
    <w:rsid w:val="00D221F6"/>
    <w:rsid w:val="00D255A7"/>
    <w:rsid w:val="00D26515"/>
    <w:rsid w:val="00D403D1"/>
    <w:rsid w:val="00D41A5F"/>
    <w:rsid w:val="00D41F29"/>
    <w:rsid w:val="00D5256B"/>
    <w:rsid w:val="00D57C9C"/>
    <w:rsid w:val="00D66708"/>
    <w:rsid w:val="00D6759A"/>
    <w:rsid w:val="00D73E31"/>
    <w:rsid w:val="00D74D8C"/>
    <w:rsid w:val="00D82C40"/>
    <w:rsid w:val="00D93C68"/>
    <w:rsid w:val="00DA25B6"/>
    <w:rsid w:val="00DA328A"/>
    <w:rsid w:val="00DD435B"/>
    <w:rsid w:val="00DE4CFF"/>
    <w:rsid w:val="00DE5915"/>
    <w:rsid w:val="00DF0465"/>
    <w:rsid w:val="00DF383F"/>
    <w:rsid w:val="00E06252"/>
    <w:rsid w:val="00E17D44"/>
    <w:rsid w:val="00E22D5B"/>
    <w:rsid w:val="00E34BC6"/>
    <w:rsid w:val="00E56377"/>
    <w:rsid w:val="00E64DAE"/>
    <w:rsid w:val="00E72ABF"/>
    <w:rsid w:val="00E82E6F"/>
    <w:rsid w:val="00E84882"/>
    <w:rsid w:val="00E91B46"/>
    <w:rsid w:val="00E93C8D"/>
    <w:rsid w:val="00EA0EB3"/>
    <w:rsid w:val="00EC02E5"/>
    <w:rsid w:val="00EC27E6"/>
    <w:rsid w:val="00EC71EA"/>
    <w:rsid w:val="00ED4EF7"/>
    <w:rsid w:val="00EF06EA"/>
    <w:rsid w:val="00EF2293"/>
    <w:rsid w:val="00EF7111"/>
    <w:rsid w:val="00EF7FC5"/>
    <w:rsid w:val="00F20E0D"/>
    <w:rsid w:val="00F44C36"/>
    <w:rsid w:val="00F807AA"/>
    <w:rsid w:val="00F83F55"/>
    <w:rsid w:val="00F853E5"/>
    <w:rsid w:val="00F91022"/>
    <w:rsid w:val="00FC45D7"/>
    <w:rsid w:val="00FD4AAE"/>
    <w:rsid w:val="00FE0502"/>
    <w:rsid w:val="00FF083B"/>
    <w:rsid w:val="00F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5B31B9"/>
  <w15:chartTrackingRefBased/>
  <w15:docId w15:val="{E5B9D5F6-FD57-B045-BC8E-65CBAEB39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DA6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121"/>
    <w:pPr>
      <w:ind w:left="720"/>
      <w:contextualSpacing/>
    </w:pPr>
  </w:style>
  <w:style w:type="table" w:styleId="TableGrid">
    <w:name w:val="Table Grid"/>
    <w:basedOn w:val="TableNormal"/>
    <w:uiPriority w:val="39"/>
    <w:rsid w:val="00822121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5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858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5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858"/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742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xhoorn, Jennifer</dc:creator>
  <cp:keywords/>
  <dc:description/>
  <cp:lastModifiedBy>Dykxhoorn, Jennifer</cp:lastModifiedBy>
  <cp:revision>120</cp:revision>
  <cp:lastPrinted>2024-02-27T15:06:00Z</cp:lastPrinted>
  <dcterms:created xsi:type="dcterms:W3CDTF">2024-02-21T18:33:00Z</dcterms:created>
  <dcterms:modified xsi:type="dcterms:W3CDTF">2024-03-20T11:05:00Z</dcterms:modified>
</cp:coreProperties>
</file>